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52C" w:rsidRPr="0098452C" w:rsidRDefault="00FA4826" w:rsidP="00855327">
      <w:pPr>
        <w:jc w:val="both"/>
        <w:rPr>
          <w:rFonts w:ascii="Times New Roman" w:hAnsi="Times New Roman" w:cs="Times New Roman"/>
          <w:b/>
        </w:rPr>
      </w:pPr>
      <w:r w:rsidRPr="00AA70EA">
        <w:rPr>
          <w:rFonts w:ascii="Times New Roman" w:hAnsi="Times New Roman" w:cs="Times New Roman"/>
          <w:b/>
        </w:rPr>
        <w:t>Additional file 1</w:t>
      </w:r>
    </w:p>
    <w:p w:rsidR="00815C3A" w:rsidRPr="002E535D" w:rsidRDefault="00815C3A" w:rsidP="00815C3A">
      <w:pPr>
        <w:jc w:val="center"/>
        <w:rPr>
          <w:rFonts w:ascii="Times New Roman" w:hAnsi="Times New Roman" w:cs="Times New Roman"/>
          <w:b/>
          <w:sz w:val="20"/>
        </w:rPr>
      </w:pPr>
      <w:r w:rsidRPr="00F66720">
        <w:rPr>
          <w:rFonts w:ascii="Times New Roman" w:hAnsi="Times New Roman" w:cs="Times New Roman"/>
          <w:b/>
          <w:sz w:val="20"/>
        </w:rPr>
        <w:t>Table S1</w:t>
      </w:r>
      <w:r w:rsidRPr="002E535D">
        <w:rPr>
          <w:rFonts w:ascii="Times New Roman" w:hAnsi="Times New Roman" w:cs="Times New Roman"/>
          <w:b/>
          <w:sz w:val="20"/>
        </w:rPr>
        <w:t>. Comparison of c</w:t>
      </w:r>
      <w:r w:rsidRPr="002E535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aracterist</w:t>
      </w:r>
      <w:bookmarkStart w:id="0" w:name="_GoBack"/>
      <w:bookmarkEnd w:id="0"/>
      <w:r w:rsidRPr="002E535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ics at DHD initiation of incident patients from Australia and New Zealand </w:t>
      </w:r>
    </w:p>
    <w:tbl>
      <w:tblPr>
        <w:tblStyle w:val="Ombrageclair"/>
        <w:tblW w:w="7641" w:type="dxa"/>
        <w:jc w:val="center"/>
        <w:tblLook w:val="0600" w:firstRow="0" w:lastRow="0" w:firstColumn="0" w:lastColumn="0" w:noHBand="1" w:noVBand="1"/>
      </w:tblPr>
      <w:tblGrid>
        <w:gridCol w:w="3253"/>
        <w:gridCol w:w="1228"/>
        <w:gridCol w:w="2129"/>
        <w:gridCol w:w="1031"/>
      </w:tblGrid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sutralia</w:t>
            </w:r>
            <w:proofErr w:type="spellEnd"/>
          </w:p>
          <w:p w:rsidR="00067C1C" w:rsidRPr="002E535D" w:rsidRDefault="00067C1C" w:rsidP="00067C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453</w:t>
            </w:r>
          </w:p>
        </w:tc>
        <w:tc>
          <w:tcPr>
            <w:tcW w:w="2129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w Zealand</w:t>
            </w:r>
          </w:p>
          <w:p w:rsidR="00067C1C" w:rsidRPr="002E535D" w:rsidRDefault="00067C1C" w:rsidP="00067C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70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  <w:tcBorders>
              <w:bottom w:val="single" w:sz="4" w:space="0" w:color="auto"/>
            </w:tcBorders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815C3A" w:rsidRPr="002E535D" w:rsidRDefault="00815C3A" w:rsidP="00067C1C">
            <w:pPr>
              <w:tabs>
                <w:tab w:val="left" w:pos="723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  <w:tcBorders>
              <w:top w:val="single" w:sz="4" w:space="0" w:color="auto"/>
              <w:bottom w:val="nil"/>
            </w:tcBorders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2</w:t>
            </w: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  <w:tcBorders>
              <w:top w:val="nil"/>
            </w:tcBorders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228" w:type="dxa"/>
            <w:tcBorders>
              <w:top w:val="nil"/>
            </w:tcBorders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8 (70.2)</w:t>
            </w:r>
          </w:p>
        </w:tc>
        <w:tc>
          <w:tcPr>
            <w:tcW w:w="2129" w:type="dxa"/>
            <w:tcBorders>
              <w:top w:val="nil"/>
            </w:tcBorders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="0080260C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8.6)</w:t>
            </w:r>
          </w:p>
        </w:tc>
        <w:tc>
          <w:tcPr>
            <w:tcW w:w="1031" w:type="dxa"/>
            <w:tcBorders>
              <w:top w:val="nil"/>
            </w:tcBorders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228" w:type="dxa"/>
          </w:tcPr>
          <w:p w:rsidR="00815C3A" w:rsidRPr="002E535D" w:rsidRDefault="00274345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 (29.8)</w:t>
            </w:r>
          </w:p>
        </w:tc>
        <w:tc>
          <w:tcPr>
            <w:tcW w:w="2129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0080260C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1.4)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ge at DHD start</w:t>
            </w:r>
          </w:p>
        </w:tc>
        <w:tc>
          <w:tcPr>
            <w:tcW w:w="1228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1" w:type="dxa"/>
          </w:tcPr>
          <w:p w:rsidR="00815C3A" w:rsidRPr="002E535D" w:rsidRDefault="005F358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8</w:t>
            </w: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5F358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± </w:t>
            </w:r>
            <w:proofErr w:type="spellStart"/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d</w:t>
            </w:r>
            <w:proofErr w:type="spellEnd"/>
          </w:p>
        </w:tc>
        <w:tc>
          <w:tcPr>
            <w:tcW w:w="1228" w:type="dxa"/>
          </w:tcPr>
          <w:p w:rsidR="00815C3A" w:rsidRPr="002E535D" w:rsidRDefault="005F358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6 ± 15.6</w:t>
            </w:r>
          </w:p>
        </w:tc>
        <w:tc>
          <w:tcPr>
            <w:tcW w:w="2129" w:type="dxa"/>
          </w:tcPr>
          <w:p w:rsidR="00815C3A" w:rsidRPr="002E535D" w:rsidRDefault="005F358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3 ± 13.4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bacco</w:t>
            </w:r>
          </w:p>
        </w:tc>
        <w:tc>
          <w:tcPr>
            <w:tcW w:w="1228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1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0</w:t>
            </w: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-smoker</w:t>
            </w:r>
          </w:p>
        </w:tc>
        <w:tc>
          <w:tcPr>
            <w:tcW w:w="1228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</w:t>
            </w:r>
            <w:r w:rsidR="00274345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8.6)</w:t>
            </w:r>
          </w:p>
        </w:tc>
        <w:tc>
          <w:tcPr>
            <w:tcW w:w="2129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5F358A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7.1)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228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="00274345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4.8)</w:t>
            </w:r>
          </w:p>
        </w:tc>
        <w:tc>
          <w:tcPr>
            <w:tcW w:w="2129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F358A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1.4)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mer</w:t>
            </w:r>
          </w:p>
        </w:tc>
        <w:tc>
          <w:tcPr>
            <w:tcW w:w="1228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</w:t>
            </w:r>
            <w:r w:rsidR="00274345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6.0)</w:t>
            </w:r>
          </w:p>
        </w:tc>
        <w:tc>
          <w:tcPr>
            <w:tcW w:w="2129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="005F358A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5.5)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228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74345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)</w:t>
            </w:r>
          </w:p>
        </w:tc>
        <w:tc>
          <w:tcPr>
            <w:tcW w:w="2129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F358A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)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emoglobin (g/dl)</w:t>
            </w:r>
          </w:p>
        </w:tc>
        <w:tc>
          <w:tcPr>
            <w:tcW w:w="1228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1" w:type="dxa"/>
          </w:tcPr>
          <w:p w:rsidR="00815C3A" w:rsidRPr="002E535D" w:rsidRDefault="005F358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3</w:t>
            </w: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5F358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± </w:t>
            </w:r>
            <w:proofErr w:type="spellStart"/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d</w:t>
            </w:r>
            <w:proofErr w:type="spellEnd"/>
          </w:p>
        </w:tc>
        <w:tc>
          <w:tcPr>
            <w:tcW w:w="1228" w:type="dxa"/>
          </w:tcPr>
          <w:p w:rsidR="00815C3A" w:rsidRPr="002E535D" w:rsidRDefault="005F358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 ± 1.6</w:t>
            </w:r>
          </w:p>
        </w:tc>
        <w:tc>
          <w:tcPr>
            <w:tcW w:w="2129" w:type="dxa"/>
          </w:tcPr>
          <w:p w:rsidR="00815C3A" w:rsidRPr="002E535D" w:rsidRDefault="005F358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 ± 1.4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BMI </w:t>
            </w:r>
            <w:r w:rsidR="005F358A"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t DHD start </w:t>
            </w: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kg/m2)</w:t>
            </w:r>
          </w:p>
        </w:tc>
        <w:tc>
          <w:tcPr>
            <w:tcW w:w="1228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1" w:type="dxa"/>
          </w:tcPr>
          <w:p w:rsidR="00815C3A" w:rsidRPr="002E535D" w:rsidRDefault="005F358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7</w:t>
            </w: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5F358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± </w:t>
            </w:r>
            <w:proofErr w:type="spellStart"/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d</w:t>
            </w:r>
            <w:proofErr w:type="spellEnd"/>
          </w:p>
        </w:tc>
        <w:tc>
          <w:tcPr>
            <w:tcW w:w="1228" w:type="dxa"/>
          </w:tcPr>
          <w:p w:rsidR="00815C3A" w:rsidRPr="002E535D" w:rsidRDefault="005F358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2 ± 8.0</w:t>
            </w:r>
          </w:p>
        </w:tc>
        <w:tc>
          <w:tcPr>
            <w:tcW w:w="2129" w:type="dxa"/>
          </w:tcPr>
          <w:p w:rsidR="00815C3A" w:rsidRPr="002E535D" w:rsidRDefault="005F358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 ± 10.3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228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1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9</w:t>
            </w: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</w:t>
            </w:r>
            <w:r w:rsidR="00274345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0.8)</w:t>
            </w:r>
          </w:p>
        </w:tc>
        <w:tc>
          <w:tcPr>
            <w:tcW w:w="2129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5F358A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8.6)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28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8</w:t>
            </w:r>
            <w:r w:rsidR="00274345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9.2)</w:t>
            </w:r>
          </w:p>
        </w:tc>
        <w:tc>
          <w:tcPr>
            <w:tcW w:w="2129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="005F358A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1.4)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VD</w:t>
            </w:r>
          </w:p>
        </w:tc>
        <w:tc>
          <w:tcPr>
            <w:tcW w:w="1228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1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  <w:r w:rsidR="00274345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1.8)</w:t>
            </w:r>
          </w:p>
        </w:tc>
        <w:tc>
          <w:tcPr>
            <w:tcW w:w="2129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5F358A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3)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28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9</w:t>
            </w:r>
            <w:r w:rsidR="00274345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8.2)</w:t>
            </w:r>
          </w:p>
        </w:tc>
        <w:tc>
          <w:tcPr>
            <w:tcW w:w="2129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="005F358A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7)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228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1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3</w:t>
            </w: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="00274345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4.6)</w:t>
            </w:r>
          </w:p>
        </w:tc>
        <w:tc>
          <w:tcPr>
            <w:tcW w:w="2129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F358A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1.4)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28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</w:t>
            </w:r>
            <w:r w:rsidR="00274345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5.4)</w:t>
            </w:r>
          </w:p>
        </w:tc>
        <w:tc>
          <w:tcPr>
            <w:tcW w:w="2129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="005F358A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8.6)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ronary disease</w:t>
            </w:r>
          </w:p>
        </w:tc>
        <w:tc>
          <w:tcPr>
            <w:tcW w:w="1228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1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4</w:t>
            </w: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  <w:r w:rsidR="00274345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3.3)</w:t>
            </w:r>
          </w:p>
        </w:tc>
        <w:tc>
          <w:tcPr>
            <w:tcW w:w="2129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5F358A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5.7)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28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</w:t>
            </w:r>
            <w:r w:rsidR="00274345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6.7)</w:t>
            </w:r>
          </w:p>
        </w:tc>
        <w:tc>
          <w:tcPr>
            <w:tcW w:w="2129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="005F358A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4.3)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iratory insufficiency</w:t>
            </w:r>
          </w:p>
        </w:tc>
        <w:tc>
          <w:tcPr>
            <w:tcW w:w="1228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:rsidR="00815C3A" w:rsidRPr="002E535D" w:rsidRDefault="00815C3A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1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8</w:t>
            </w: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8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274345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7.2)</w:t>
            </w:r>
          </w:p>
        </w:tc>
        <w:tc>
          <w:tcPr>
            <w:tcW w:w="2129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5F358A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7)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5C3A" w:rsidRPr="002E535D" w:rsidTr="005F358A">
        <w:trPr>
          <w:trHeight w:val="20"/>
          <w:jc w:val="center"/>
        </w:trPr>
        <w:tc>
          <w:tcPr>
            <w:tcW w:w="3253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28" w:type="dxa"/>
          </w:tcPr>
          <w:p w:rsidR="00815C3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5</w:t>
            </w:r>
            <w:r w:rsidR="00274345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2.8)</w:t>
            </w:r>
          </w:p>
        </w:tc>
        <w:tc>
          <w:tcPr>
            <w:tcW w:w="2129" w:type="dxa"/>
          </w:tcPr>
          <w:p w:rsidR="005F358A" w:rsidRPr="002E535D" w:rsidRDefault="00067C1C" w:rsidP="00067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="005F358A" w:rsidRPr="002E5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3)</w:t>
            </w:r>
          </w:p>
        </w:tc>
        <w:tc>
          <w:tcPr>
            <w:tcW w:w="1031" w:type="dxa"/>
          </w:tcPr>
          <w:p w:rsidR="00815C3A" w:rsidRPr="002E535D" w:rsidRDefault="00815C3A" w:rsidP="00067C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815C3A" w:rsidRPr="002E535D" w:rsidRDefault="007B38AC" w:rsidP="00D519DC">
      <w:pPr>
        <w:jc w:val="center"/>
        <w:rPr>
          <w:rFonts w:ascii="Times New Roman" w:hAnsi="Times New Roman" w:cs="Times New Roman"/>
          <w:b/>
          <w:sz w:val="20"/>
        </w:rPr>
      </w:pPr>
      <w:r w:rsidRPr="002E535D">
        <w:rPr>
          <w:rFonts w:ascii="Times New Roman" w:hAnsi="Times New Roman" w:cs="Times New Roman"/>
          <w:sz w:val="20"/>
          <w:szCs w:val="20"/>
        </w:rPr>
        <w:t>BMI: Body Mass Index; CVD: Cerebrovascular disease; PVD: Peripheral vascular disease.</w:t>
      </w:r>
    </w:p>
    <w:p w:rsidR="00815C3A" w:rsidRPr="002E535D" w:rsidRDefault="00815C3A" w:rsidP="00D519DC">
      <w:pPr>
        <w:jc w:val="center"/>
        <w:rPr>
          <w:rFonts w:ascii="Times New Roman" w:hAnsi="Times New Roman" w:cs="Times New Roman"/>
          <w:b/>
          <w:sz w:val="20"/>
        </w:rPr>
      </w:pPr>
      <w:r w:rsidRPr="002E535D">
        <w:rPr>
          <w:rFonts w:ascii="Times New Roman" w:hAnsi="Times New Roman" w:cs="Times New Roman"/>
          <w:b/>
          <w:sz w:val="20"/>
        </w:rPr>
        <w:br w:type="page"/>
      </w:r>
    </w:p>
    <w:p w:rsidR="00FD7E29" w:rsidRPr="002E535D" w:rsidRDefault="00FD7E29" w:rsidP="00FD7E29">
      <w:pPr>
        <w:jc w:val="center"/>
        <w:rPr>
          <w:rFonts w:ascii="Times New Roman" w:hAnsi="Times New Roman" w:cs="Times New Roman"/>
          <w:b/>
          <w:sz w:val="20"/>
        </w:rPr>
      </w:pPr>
      <w:r w:rsidRPr="00F66720">
        <w:rPr>
          <w:rFonts w:ascii="Times New Roman" w:hAnsi="Times New Roman" w:cs="Times New Roman"/>
          <w:b/>
          <w:sz w:val="20"/>
        </w:rPr>
        <w:lastRenderedPageBreak/>
        <w:t>Table S2</w:t>
      </w:r>
      <w:r w:rsidRPr="002E535D">
        <w:rPr>
          <w:rFonts w:ascii="Times New Roman" w:hAnsi="Times New Roman" w:cs="Times New Roman"/>
          <w:b/>
          <w:sz w:val="20"/>
        </w:rPr>
        <w:t xml:space="preserve">. Characteristics of incident patients from the ANZDATA (Australia and New Zealand) and REIN (France) registry according to the starting dialysis modality </w:t>
      </w:r>
    </w:p>
    <w:tbl>
      <w:tblPr>
        <w:tblW w:w="8807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1"/>
        <w:gridCol w:w="1134"/>
        <w:gridCol w:w="1134"/>
        <w:gridCol w:w="850"/>
        <w:gridCol w:w="1134"/>
        <w:gridCol w:w="1134"/>
        <w:gridCol w:w="850"/>
      </w:tblGrid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fr-FR"/>
              </w:rPr>
              <w:t>Australia and New Zealand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fr-FR"/>
              </w:rPr>
              <w:t xml:space="preserve">               France</w:t>
            </w: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7E29" w:rsidRPr="002E535D" w:rsidRDefault="00A809D7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te DH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7E29" w:rsidRPr="002E535D" w:rsidRDefault="00A809D7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Early DHD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A809D7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te DH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7E29" w:rsidRPr="002E535D" w:rsidRDefault="00A809D7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Early DH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shd w:val="clear" w:color="auto" w:fill="auto"/>
            <w:noWrap/>
            <w:vAlign w:val="bottom"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n=3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n=17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n=49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n=2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4 (6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 (7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0 (6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8 (5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 (3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 (2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6 (3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9 (4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Age at DHD start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-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 (2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 (2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 (2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 (1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 (4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 (3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9 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 (17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-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 (2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 (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</w:t>
            </w: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37"/>
            </w: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35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 (1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 (2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 (3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-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4 (3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 (4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2 (4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4 (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 (1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 (1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 (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2 (4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 (4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7 (2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 (2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 (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 (1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emoglobin (g/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 (2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 (2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 (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0 (4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 (4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9 (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 (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 (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 (3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2 (3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 (1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 (1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BMI (kg/m2)</w:t>
            </w: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(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 (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.5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 (1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 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 (2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 (1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 (1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 (2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 (3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2 (2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 (1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4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 (3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 (2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 (1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 (2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9 (4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 (3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4 (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 (3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 (5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 (6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2 (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 (5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V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 (3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 (2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4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 (2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8 (6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5 (7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8 (7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7 (7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 (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V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 (1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 (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9 (8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 (8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3 (8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2 (7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 (1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orona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 (4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 (3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4 (2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 (2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1 (5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1 (6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0 (7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9 (6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 (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Respiratory insuffici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 (1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 (1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 (1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 (1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6 (8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7 (8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2 (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8 (8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D7E29" w:rsidRPr="002E535D" w:rsidTr="00FA4826">
        <w:trPr>
          <w:trHeight w:val="113"/>
          <w:jc w:val="center"/>
        </w:trPr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 (5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E29" w:rsidRPr="002E535D" w:rsidRDefault="00FD7E29" w:rsidP="00FA48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FD7E29" w:rsidRPr="002E535D" w:rsidRDefault="00BA556F" w:rsidP="00BA556F">
      <w:pPr>
        <w:jc w:val="both"/>
        <w:rPr>
          <w:rFonts w:ascii="Times New Roman" w:hAnsi="Times New Roman" w:cs="Times New Roman"/>
          <w:b/>
          <w:sz w:val="20"/>
        </w:rPr>
      </w:pPr>
      <w:r w:rsidRPr="002E535D">
        <w:rPr>
          <w:rFonts w:ascii="Times New Roman" w:hAnsi="Times New Roman" w:cs="Times New Roman"/>
          <w:sz w:val="20"/>
          <w:szCs w:val="20"/>
        </w:rPr>
        <w:t xml:space="preserve">Early DHD: being placed on DHD less than one year after renal replacement therapy initiation; Late DHD: being placed on DHD more than one year after being registered in the registry. </w:t>
      </w:r>
      <w:r w:rsidR="00FD7E29" w:rsidRPr="002E535D">
        <w:rPr>
          <w:rFonts w:ascii="Times New Roman" w:hAnsi="Times New Roman" w:cs="Times New Roman"/>
          <w:sz w:val="20"/>
          <w:szCs w:val="20"/>
        </w:rPr>
        <w:t>BMI: Body Mass Index; CVD: Cerebrovascular disease; PVD: Peripheral vascular disease.</w:t>
      </w:r>
      <w:r w:rsidR="00FD7E29" w:rsidRPr="002E535D">
        <w:rPr>
          <w:rFonts w:ascii="Times New Roman" w:hAnsi="Times New Roman" w:cs="Times New Roman"/>
          <w:b/>
          <w:sz w:val="20"/>
        </w:rPr>
        <w:br w:type="page"/>
      </w:r>
    </w:p>
    <w:p w:rsidR="003C27E8" w:rsidRPr="002E535D" w:rsidRDefault="003C27E8" w:rsidP="003C27E8">
      <w:pPr>
        <w:jc w:val="center"/>
        <w:rPr>
          <w:rFonts w:ascii="Times New Roman" w:hAnsi="Times New Roman" w:cs="Times New Roman"/>
          <w:b/>
          <w:sz w:val="20"/>
        </w:rPr>
      </w:pPr>
      <w:r w:rsidRPr="00F66720">
        <w:rPr>
          <w:rFonts w:ascii="Times New Roman" w:hAnsi="Times New Roman" w:cs="Times New Roman"/>
          <w:b/>
          <w:sz w:val="20"/>
        </w:rPr>
        <w:lastRenderedPageBreak/>
        <w:t xml:space="preserve">Table </w:t>
      </w:r>
      <w:r w:rsidR="00161B21" w:rsidRPr="00F66720">
        <w:rPr>
          <w:rFonts w:ascii="Times New Roman" w:hAnsi="Times New Roman" w:cs="Times New Roman"/>
          <w:b/>
          <w:sz w:val="20"/>
        </w:rPr>
        <w:t>S</w:t>
      </w:r>
      <w:r w:rsidR="00A809D7" w:rsidRPr="00F66720">
        <w:rPr>
          <w:rFonts w:ascii="Times New Roman" w:hAnsi="Times New Roman" w:cs="Times New Roman"/>
          <w:b/>
          <w:sz w:val="20"/>
        </w:rPr>
        <w:t>3</w:t>
      </w:r>
      <w:r w:rsidRPr="002E535D">
        <w:rPr>
          <w:rFonts w:ascii="Times New Roman" w:hAnsi="Times New Roman" w:cs="Times New Roman"/>
          <w:b/>
          <w:sz w:val="20"/>
        </w:rPr>
        <w:t xml:space="preserve">. Characteristics of </w:t>
      </w:r>
      <w:r w:rsidR="0043646C" w:rsidRPr="002E535D">
        <w:rPr>
          <w:rFonts w:ascii="Times New Roman" w:hAnsi="Times New Roman" w:cs="Times New Roman"/>
          <w:b/>
          <w:sz w:val="20"/>
        </w:rPr>
        <w:t>age- and sex-</w:t>
      </w:r>
      <w:r w:rsidRPr="002E535D">
        <w:rPr>
          <w:rFonts w:ascii="Times New Roman" w:hAnsi="Times New Roman" w:cs="Times New Roman"/>
          <w:b/>
          <w:sz w:val="20"/>
        </w:rPr>
        <w:t>matched patients</w:t>
      </w:r>
      <w:r w:rsidR="00C10895" w:rsidRPr="002E535D">
        <w:rPr>
          <w:rFonts w:ascii="Times New Roman" w:hAnsi="Times New Roman" w:cs="Times New Roman"/>
          <w:b/>
          <w:sz w:val="20"/>
        </w:rPr>
        <w:t xml:space="preserve"> by country</w:t>
      </w:r>
      <w:r w:rsidR="003D6E37" w:rsidRPr="002E535D">
        <w:rPr>
          <w:rFonts w:ascii="Times New Roman" w:hAnsi="Times New Roman" w:cs="Times New Roman"/>
          <w:b/>
          <w:sz w:val="20"/>
        </w:rPr>
        <w:t>*</w:t>
      </w:r>
    </w:p>
    <w:tbl>
      <w:tblPr>
        <w:tblStyle w:val="Ombrageclair"/>
        <w:tblW w:w="6846" w:type="dxa"/>
        <w:jc w:val="center"/>
        <w:tblLook w:val="0600" w:firstRow="0" w:lastRow="0" w:firstColumn="0" w:lastColumn="0" w:noHBand="1" w:noVBand="1"/>
      </w:tblPr>
      <w:tblGrid>
        <w:gridCol w:w="2647"/>
        <w:gridCol w:w="1228"/>
        <w:gridCol w:w="2051"/>
        <w:gridCol w:w="920"/>
      </w:tblGrid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228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Aus</w:t>
            </w:r>
            <w:r w:rsidR="005C2C59"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tralia/</w:t>
            </w: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 N</w:t>
            </w:r>
            <w:r w:rsidR="005C2C59"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ew Zealand</w:t>
            </w:r>
          </w:p>
          <w:p w:rsidR="003C27E8" w:rsidRPr="002E535D" w:rsidRDefault="003C27E8" w:rsidP="00F74787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N=2</w:t>
            </w:r>
            <w:r w:rsidR="00F74787"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26</w:t>
            </w:r>
          </w:p>
        </w:tc>
        <w:tc>
          <w:tcPr>
            <w:tcW w:w="2051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France</w:t>
            </w:r>
          </w:p>
          <w:p w:rsidR="005C2C59" w:rsidRPr="002E535D" w:rsidRDefault="005C2C59" w:rsidP="00F74787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</w:p>
          <w:p w:rsidR="005C2C59" w:rsidRPr="002E535D" w:rsidRDefault="005C2C59" w:rsidP="00F74787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</w:p>
          <w:p w:rsidR="003C27E8" w:rsidRPr="002E535D" w:rsidRDefault="003C27E8" w:rsidP="00F74787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N=2</w:t>
            </w:r>
            <w:r w:rsidR="00F74787"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26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  <w:tcBorders>
              <w:bottom w:val="single" w:sz="4" w:space="0" w:color="auto"/>
            </w:tcBorders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proofErr w:type="gramStart"/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n</w:t>
            </w:r>
            <w:proofErr w:type="gramEnd"/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 (%)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proofErr w:type="gramStart"/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n</w:t>
            </w:r>
            <w:proofErr w:type="gramEnd"/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 (%)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p</w:t>
            </w: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  <w:tcBorders>
              <w:top w:val="single" w:sz="4" w:space="0" w:color="auto"/>
              <w:bottom w:val="nil"/>
            </w:tcBorders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Sex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  <w:tcBorders>
              <w:top w:val="single" w:sz="4" w:space="0" w:color="auto"/>
              <w:bottom w:val="nil"/>
            </w:tcBorders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:rsidR="003C27E8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91</w:t>
            </w:r>
          </w:p>
        </w:tc>
      </w:tr>
      <w:tr w:rsidR="003C27E8" w:rsidRPr="002E535D" w:rsidTr="00CE58BD">
        <w:trPr>
          <w:trHeight w:val="67"/>
          <w:jc w:val="center"/>
        </w:trPr>
        <w:tc>
          <w:tcPr>
            <w:tcW w:w="2647" w:type="dxa"/>
            <w:tcBorders>
              <w:top w:val="nil"/>
            </w:tcBorders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Men</w:t>
            </w:r>
          </w:p>
        </w:tc>
        <w:tc>
          <w:tcPr>
            <w:tcW w:w="1228" w:type="dxa"/>
            <w:tcBorders>
              <w:top w:val="nil"/>
            </w:tcBorders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67 (74)</w:t>
            </w:r>
          </w:p>
        </w:tc>
        <w:tc>
          <w:tcPr>
            <w:tcW w:w="2051" w:type="dxa"/>
            <w:tcBorders>
              <w:top w:val="nil"/>
            </w:tcBorders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68 (74.3)</w:t>
            </w:r>
          </w:p>
        </w:tc>
        <w:tc>
          <w:tcPr>
            <w:tcW w:w="920" w:type="dxa"/>
            <w:tcBorders>
              <w:top w:val="nil"/>
            </w:tcBorders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Women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59 (26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58 (25.7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D519DC" w:rsidP="003C27E8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Age at D</w:t>
            </w:r>
            <w:r w:rsidR="003C27E8"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HD start</w:t>
            </w:r>
            <w:r w:rsidR="005E7749"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 (years)</w:t>
            </w:r>
          </w:p>
        </w:tc>
        <w:tc>
          <w:tcPr>
            <w:tcW w:w="1228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3C27E8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99</w:t>
            </w: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8-45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7 (16.4)</w:t>
            </w:r>
          </w:p>
        </w:tc>
        <w:tc>
          <w:tcPr>
            <w:tcW w:w="2051" w:type="dxa"/>
          </w:tcPr>
          <w:p w:rsidR="003C27E8" w:rsidRPr="002E535D" w:rsidRDefault="00F74787" w:rsidP="00F7478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7 (16.4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45-60</w:t>
            </w:r>
          </w:p>
        </w:tc>
        <w:tc>
          <w:tcPr>
            <w:tcW w:w="1228" w:type="dxa"/>
          </w:tcPr>
          <w:p w:rsidR="003C27E8" w:rsidRPr="002E535D" w:rsidRDefault="00F74787" w:rsidP="00F7478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88 (39)</w:t>
            </w:r>
          </w:p>
        </w:tc>
        <w:tc>
          <w:tcPr>
            <w:tcW w:w="2051" w:type="dxa"/>
          </w:tcPr>
          <w:p w:rsidR="003C27E8" w:rsidRPr="002E535D" w:rsidRDefault="00F74787" w:rsidP="00F7478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86 (38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60-75</w:t>
            </w:r>
          </w:p>
        </w:tc>
        <w:tc>
          <w:tcPr>
            <w:tcW w:w="1228" w:type="dxa"/>
          </w:tcPr>
          <w:p w:rsidR="003C27E8" w:rsidRPr="002E535D" w:rsidRDefault="00F74787" w:rsidP="00F7478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62 (27.4)</w:t>
            </w:r>
          </w:p>
        </w:tc>
        <w:tc>
          <w:tcPr>
            <w:tcW w:w="2051" w:type="dxa"/>
          </w:tcPr>
          <w:p w:rsidR="003C27E8" w:rsidRPr="002E535D" w:rsidRDefault="00F74787" w:rsidP="00F7478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65 (28.8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sym w:font="Symbol" w:char="F0B3"/>
            </w: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75</w:t>
            </w:r>
          </w:p>
        </w:tc>
        <w:tc>
          <w:tcPr>
            <w:tcW w:w="1228" w:type="dxa"/>
          </w:tcPr>
          <w:p w:rsidR="003C27E8" w:rsidRPr="002E535D" w:rsidRDefault="00F74787" w:rsidP="00F7478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9 (17.3)</w:t>
            </w:r>
          </w:p>
        </w:tc>
        <w:tc>
          <w:tcPr>
            <w:tcW w:w="2051" w:type="dxa"/>
          </w:tcPr>
          <w:p w:rsidR="003C27E8" w:rsidRPr="002E535D" w:rsidRDefault="00F74787" w:rsidP="00F7478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8 (16.8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Tobacco</w:t>
            </w:r>
          </w:p>
        </w:tc>
        <w:tc>
          <w:tcPr>
            <w:tcW w:w="1228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3C27E8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No-smoker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86 (38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09 (48.2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Current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0 (13.3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3 (14.5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Former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10 (48.7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63 (28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Missing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 (0.0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1 (9.3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H</w:t>
            </w:r>
            <w:r w:rsidR="0043646C"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emoglobin</w:t>
            </w: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 (g/dl)</w:t>
            </w:r>
          </w:p>
        </w:tc>
        <w:tc>
          <w:tcPr>
            <w:tcW w:w="1228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3C27E8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&lt;10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8 (16.8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57 (25.2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0-12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07 (47.3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80 (35.4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&gt;12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78 (34.5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74 (32.7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Missing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 (1.3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5 (6.6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BMI (kg/m2)</w:t>
            </w:r>
            <w:r w:rsidR="00776B3E" w:rsidRPr="002E53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8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3C27E8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&lt;18.5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6 (2.7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6 (7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8.5-23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2 (14.2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47 (20.8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3-25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3 (10.2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5 (15.5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78272E" w:rsidRPr="002E535D" w:rsidTr="00CE58BD">
        <w:trPr>
          <w:jc w:val="center"/>
        </w:trPr>
        <w:tc>
          <w:tcPr>
            <w:tcW w:w="2647" w:type="dxa"/>
          </w:tcPr>
          <w:p w:rsidR="0078272E" w:rsidRPr="002E535D" w:rsidRDefault="0078272E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25-30</w:t>
            </w:r>
          </w:p>
        </w:tc>
        <w:tc>
          <w:tcPr>
            <w:tcW w:w="1228" w:type="dxa"/>
          </w:tcPr>
          <w:p w:rsidR="0078272E" w:rsidRPr="002E535D" w:rsidRDefault="00F74787" w:rsidP="005E774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E535D">
              <w:rPr>
                <w:rFonts w:ascii="Times New Roman" w:hAnsi="Times New Roman" w:cs="Times New Roman"/>
                <w:sz w:val="20"/>
              </w:rPr>
              <w:t>71 (31.4)</w:t>
            </w:r>
          </w:p>
        </w:tc>
        <w:tc>
          <w:tcPr>
            <w:tcW w:w="2051" w:type="dxa"/>
          </w:tcPr>
          <w:p w:rsidR="0078272E" w:rsidRPr="002E535D" w:rsidRDefault="00F74787" w:rsidP="005E774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E535D">
              <w:rPr>
                <w:rFonts w:ascii="Times New Roman" w:hAnsi="Times New Roman" w:cs="Times New Roman"/>
                <w:sz w:val="20"/>
              </w:rPr>
              <w:t>60 (26.5)</w:t>
            </w:r>
          </w:p>
        </w:tc>
        <w:tc>
          <w:tcPr>
            <w:tcW w:w="920" w:type="dxa"/>
          </w:tcPr>
          <w:p w:rsidR="0078272E" w:rsidRPr="002E535D" w:rsidRDefault="0078272E" w:rsidP="005E774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78272E" w:rsidP="0078272E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≥30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93 (41.2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8 (16.8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Missing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 (0.4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0 (13.3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Diabetes</w:t>
            </w:r>
          </w:p>
        </w:tc>
        <w:tc>
          <w:tcPr>
            <w:tcW w:w="1228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3C27E8" w:rsidRPr="002E535D" w:rsidRDefault="00F74787" w:rsidP="002006C4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0</w:t>
            </w:r>
            <w:r w:rsidR="002006C4" w:rsidRPr="002E535D">
              <w:rPr>
                <w:rFonts w:ascii="Times New Roman" w:hAnsi="Times New Roman" w:cs="Times New Roman"/>
                <w:color w:val="auto"/>
                <w:sz w:val="20"/>
              </w:rPr>
              <w:t>4</w:t>
            </w: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Yes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02 (45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80 (35.4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No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24 (55)</w:t>
            </w:r>
          </w:p>
        </w:tc>
        <w:tc>
          <w:tcPr>
            <w:tcW w:w="2051" w:type="dxa"/>
          </w:tcPr>
          <w:p w:rsidR="003C27E8" w:rsidRPr="002E535D" w:rsidRDefault="00F74787" w:rsidP="00274891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46 (64.6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5C2C59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PVD</w:t>
            </w:r>
          </w:p>
        </w:tc>
        <w:tc>
          <w:tcPr>
            <w:tcW w:w="1228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3C27E8" w:rsidRPr="002E535D" w:rsidRDefault="002006C4" w:rsidP="00C10895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01</w:t>
            </w: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Yes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84 (37.2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59 (26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No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42 (62.8)</w:t>
            </w:r>
          </w:p>
        </w:tc>
        <w:tc>
          <w:tcPr>
            <w:tcW w:w="2051" w:type="dxa"/>
          </w:tcPr>
          <w:p w:rsidR="003C27E8" w:rsidRPr="002E535D" w:rsidRDefault="00F74787" w:rsidP="00274891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67 (74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5C2C59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CVD</w:t>
            </w:r>
          </w:p>
        </w:tc>
        <w:tc>
          <w:tcPr>
            <w:tcW w:w="1228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3C27E8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01</w:t>
            </w: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Yes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45 (20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3 (10.2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No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71 (75.7)</w:t>
            </w:r>
          </w:p>
        </w:tc>
        <w:tc>
          <w:tcPr>
            <w:tcW w:w="2051" w:type="dxa"/>
          </w:tcPr>
          <w:p w:rsidR="003C27E8" w:rsidRPr="002E535D" w:rsidRDefault="00F74787" w:rsidP="00274891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74 (77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Missing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 (0.0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9 (12.8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Coronary</w:t>
            </w:r>
            <w:r w:rsidR="005C2C59"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 disease</w:t>
            </w:r>
          </w:p>
        </w:tc>
        <w:tc>
          <w:tcPr>
            <w:tcW w:w="1228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3C27E8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01</w:t>
            </w: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Yes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16 (51.3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57 (25.2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No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10 (48.7)</w:t>
            </w:r>
          </w:p>
        </w:tc>
        <w:tc>
          <w:tcPr>
            <w:tcW w:w="2051" w:type="dxa"/>
          </w:tcPr>
          <w:p w:rsidR="003C27E8" w:rsidRPr="002E535D" w:rsidRDefault="00F74787" w:rsidP="00C10895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69 (74.8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Respiratory insufficiency</w:t>
            </w:r>
          </w:p>
        </w:tc>
        <w:tc>
          <w:tcPr>
            <w:tcW w:w="1228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3C27E8" w:rsidRPr="002E535D" w:rsidRDefault="003C27E8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3C27E8" w:rsidRPr="002E535D" w:rsidRDefault="002006C4" w:rsidP="00C10895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18</w:t>
            </w: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Yes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47 (20.8)</w:t>
            </w:r>
          </w:p>
        </w:tc>
        <w:tc>
          <w:tcPr>
            <w:tcW w:w="2051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6 (16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C27E8" w:rsidRPr="002E535D" w:rsidTr="00CE58BD">
        <w:trPr>
          <w:jc w:val="center"/>
        </w:trPr>
        <w:tc>
          <w:tcPr>
            <w:tcW w:w="2647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No</w:t>
            </w:r>
          </w:p>
        </w:tc>
        <w:tc>
          <w:tcPr>
            <w:tcW w:w="1228" w:type="dxa"/>
          </w:tcPr>
          <w:p w:rsidR="003C27E8" w:rsidRPr="002E535D" w:rsidRDefault="00F74787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79 (79.2)</w:t>
            </w:r>
          </w:p>
        </w:tc>
        <w:tc>
          <w:tcPr>
            <w:tcW w:w="2051" w:type="dxa"/>
          </w:tcPr>
          <w:p w:rsidR="003C27E8" w:rsidRPr="002E535D" w:rsidRDefault="00F74787" w:rsidP="00274891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90 (84)</w:t>
            </w:r>
          </w:p>
        </w:tc>
        <w:tc>
          <w:tcPr>
            <w:tcW w:w="920" w:type="dxa"/>
          </w:tcPr>
          <w:p w:rsidR="003C27E8" w:rsidRPr="002E535D" w:rsidRDefault="003C27E8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</w:tbl>
    <w:p w:rsidR="003D6E37" w:rsidRPr="002E535D" w:rsidRDefault="00C657C5" w:rsidP="003D6E37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2E535D">
        <w:rPr>
          <w:rFonts w:ascii="Times New Roman" w:hAnsi="Times New Roman" w:cs="Times New Roman"/>
          <w:sz w:val="20"/>
          <w:szCs w:val="20"/>
        </w:rPr>
        <w:t>BMI: Body Mass Index</w:t>
      </w:r>
      <w:r w:rsidR="00F4413B" w:rsidRPr="002E535D">
        <w:rPr>
          <w:rFonts w:ascii="Times New Roman" w:hAnsi="Times New Roman" w:cs="Times New Roman"/>
          <w:sz w:val="20"/>
          <w:szCs w:val="20"/>
        </w:rPr>
        <w:t xml:space="preserve">; </w:t>
      </w:r>
      <w:r w:rsidR="005C2C59" w:rsidRPr="002E535D">
        <w:rPr>
          <w:rFonts w:ascii="Times New Roman" w:hAnsi="Times New Roman" w:cs="Times New Roman"/>
          <w:sz w:val="20"/>
          <w:szCs w:val="20"/>
        </w:rPr>
        <w:t>PVD</w:t>
      </w:r>
      <w:r w:rsidRPr="002E535D">
        <w:rPr>
          <w:rFonts w:ascii="Times New Roman" w:hAnsi="Times New Roman" w:cs="Times New Roman"/>
          <w:sz w:val="20"/>
          <w:szCs w:val="20"/>
        </w:rPr>
        <w:t xml:space="preserve">: Peripheral vascular disease; </w:t>
      </w:r>
      <w:r w:rsidR="005C2C59" w:rsidRPr="002E535D">
        <w:rPr>
          <w:rFonts w:ascii="Times New Roman" w:hAnsi="Times New Roman" w:cs="Times New Roman"/>
          <w:sz w:val="20"/>
          <w:szCs w:val="20"/>
        </w:rPr>
        <w:t>CVD</w:t>
      </w:r>
      <w:r w:rsidR="00776B3E" w:rsidRPr="002E535D">
        <w:rPr>
          <w:rFonts w:ascii="Times New Roman" w:hAnsi="Times New Roman" w:cs="Times New Roman"/>
          <w:sz w:val="20"/>
          <w:szCs w:val="20"/>
        </w:rPr>
        <w:t>: Cerebrovascular disease</w:t>
      </w:r>
    </w:p>
    <w:p w:rsidR="008E09B0" w:rsidRPr="002E535D" w:rsidRDefault="003D6E37" w:rsidP="00C657C5">
      <w:pPr>
        <w:jc w:val="both"/>
        <w:rPr>
          <w:rFonts w:ascii="Times New Roman" w:hAnsi="Times New Roman" w:cs="Times New Roman"/>
          <w:sz w:val="20"/>
          <w:szCs w:val="20"/>
        </w:rPr>
      </w:pPr>
      <w:r w:rsidRPr="002E535D">
        <w:rPr>
          <w:rFonts w:ascii="Times New Roman" w:hAnsi="Times New Roman" w:cs="Times New Roman"/>
          <w:sz w:val="20"/>
          <w:szCs w:val="20"/>
        </w:rPr>
        <w:t xml:space="preserve">*Matching procedure 1:1 age (±1 year), sex and year of dialysis initiation </w:t>
      </w:r>
      <w:r w:rsidR="008E09B0" w:rsidRPr="002E535D">
        <w:rPr>
          <w:rFonts w:ascii="Times New Roman" w:hAnsi="Times New Roman" w:cs="Times New Roman"/>
          <w:sz w:val="20"/>
          <w:szCs w:val="20"/>
        </w:rPr>
        <w:br w:type="page"/>
      </w:r>
    </w:p>
    <w:p w:rsidR="008E09B0" w:rsidRPr="002E535D" w:rsidRDefault="008E09B0" w:rsidP="008E09B0">
      <w:pPr>
        <w:jc w:val="center"/>
        <w:rPr>
          <w:rFonts w:ascii="Times New Roman" w:hAnsi="Times New Roman" w:cs="Times New Roman"/>
          <w:b/>
          <w:sz w:val="20"/>
        </w:rPr>
      </w:pPr>
      <w:r w:rsidRPr="00F66720">
        <w:rPr>
          <w:rFonts w:ascii="Times New Roman" w:hAnsi="Times New Roman" w:cs="Times New Roman"/>
          <w:b/>
          <w:sz w:val="20"/>
        </w:rPr>
        <w:lastRenderedPageBreak/>
        <w:t>Table S</w:t>
      </w:r>
      <w:r w:rsidR="00A809D7" w:rsidRPr="00F66720">
        <w:rPr>
          <w:rFonts w:ascii="Times New Roman" w:hAnsi="Times New Roman" w:cs="Times New Roman"/>
          <w:b/>
          <w:sz w:val="20"/>
        </w:rPr>
        <w:t>4</w:t>
      </w:r>
      <w:r w:rsidRPr="002E535D">
        <w:rPr>
          <w:rFonts w:ascii="Times New Roman" w:hAnsi="Times New Roman" w:cs="Times New Roman"/>
          <w:b/>
          <w:sz w:val="20"/>
        </w:rPr>
        <w:t xml:space="preserve">. Characteristics of matched patients who </w:t>
      </w:r>
      <w:r w:rsidR="005C2C59" w:rsidRPr="002E535D">
        <w:rPr>
          <w:rFonts w:ascii="Times New Roman" w:hAnsi="Times New Roman" w:cs="Times New Roman"/>
          <w:b/>
          <w:sz w:val="20"/>
        </w:rPr>
        <w:t xml:space="preserve">underwent </w:t>
      </w:r>
      <w:r w:rsidRPr="002E535D">
        <w:rPr>
          <w:rFonts w:ascii="Times New Roman" w:hAnsi="Times New Roman" w:cs="Times New Roman"/>
          <w:b/>
          <w:sz w:val="20"/>
        </w:rPr>
        <w:t>renal transplantation by country</w:t>
      </w:r>
      <w:r w:rsidR="003D6E37" w:rsidRPr="002E535D">
        <w:rPr>
          <w:rFonts w:ascii="Times New Roman" w:hAnsi="Times New Roman" w:cs="Times New Roman"/>
          <w:b/>
          <w:sz w:val="20"/>
        </w:rPr>
        <w:t>*</w:t>
      </w:r>
    </w:p>
    <w:tbl>
      <w:tblPr>
        <w:tblStyle w:val="Ombrageclair"/>
        <w:tblW w:w="6779" w:type="dxa"/>
        <w:jc w:val="center"/>
        <w:tblLook w:val="0600" w:firstRow="0" w:lastRow="0" w:firstColumn="0" w:lastColumn="0" w:noHBand="1" w:noVBand="1"/>
      </w:tblPr>
      <w:tblGrid>
        <w:gridCol w:w="2647"/>
        <w:gridCol w:w="1161"/>
        <w:gridCol w:w="2051"/>
        <w:gridCol w:w="920"/>
      </w:tblGrid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6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Aus</w:t>
            </w:r>
            <w:r w:rsidR="005C2C59"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tralia/</w:t>
            </w: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 N</w:t>
            </w:r>
            <w:r w:rsidR="005C2C59"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ew </w:t>
            </w: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Z</w:t>
            </w:r>
            <w:r w:rsidR="005C2C59"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ealand</w:t>
            </w:r>
          </w:p>
          <w:p w:rsidR="008E09B0" w:rsidRPr="002E535D" w:rsidRDefault="008E09B0" w:rsidP="008E09B0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N=51</w:t>
            </w:r>
          </w:p>
        </w:tc>
        <w:tc>
          <w:tcPr>
            <w:tcW w:w="205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France</w:t>
            </w:r>
          </w:p>
          <w:p w:rsidR="005C2C59" w:rsidRPr="002E535D" w:rsidRDefault="005C2C59" w:rsidP="005E7749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</w:p>
          <w:p w:rsidR="005C2C59" w:rsidRPr="002E535D" w:rsidRDefault="005C2C59" w:rsidP="005E7749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</w:p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N=57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</w:p>
        </w:tc>
      </w:tr>
      <w:tr w:rsidR="008E09B0" w:rsidRPr="002E535D" w:rsidTr="00CE58BD">
        <w:trPr>
          <w:jc w:val="center"/>
        </w:trPr>
        <w:tc>
          <w:tcPr>
            <w:tcW w:w="2647" w:type="dxa"/>
            <w:tcBorders>
              <w:bottom w:val="single" w:sz="4" w:space="0" w:color="auto"/>
            </w:tcBorders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proofErr w:type="gramStart"/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n</w:t>
            </w:r>
            <w:proofErr w:type="gramEnd"/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 (%)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proofErr w:type="gramStart"/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n</w:t>
            </w:r>
            <w:proofErr w:type="gramEnd"/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 (%)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p</w:t>
            </w:r>
          </w:p>
        </w:tc>
      </w:tr>
      <w:tr w:rsidR="008E09B0" w:rsidRPr="002E535D" w:rsidTr="00CE58BD">
        <w:trPr>
          <w:jc w:val="center"/>
        </w:trPr>
        <w:tc>
          <w:tcPr>
            <w:tcW w:w="2647" w:type="dxa"/>
            <w:tcBorders>
              <w:top w:val="single" w:sz="4" w:space="0" w:color="auto"/>
              <w:bottom w:val="nil"/>
            </w:tcBorders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Sex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  <w:tcBorders>
              <w:top w:val="single" w:sz="4" w:space="0" w:color="auto"/>
              <w:bottom w:val="nil"/>
            </w:tcBorders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:rsidR="008E09B0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76</w:t>
            </w:r>
          </w:p>
        </w:tc>
      </w:tr>
      <w:tr w:rsidR="008E09B0" w:rsidRPr="002E535D" w:rsidTr="00CE58BD">
        <w:trPr>
          <w:trHeight w:val="67"/>
          <w:jc w:val="center"/>
        </w:trPr>
        <w:tc>
          <w:tcPr>
            <w:tcW w:w="2647" w:type="dxa"/>
            <w:tcBorders>
              <w:top w:val="nil"/>
            </w:tcBorders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Men</w:t>
            </w:r>
          </w:p>
        </w:tc>
        <w:tc>
          <w:tcPr>
            <w:tcW w:w="1161" w:type="dxa"/>
            <w:tcBorders>
              <w:top w:val="nil"/>
            </w:tcBorders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8 (74.5)</w:t>
            </w:r>
          </w:p>
        </w:tc>
        <w:tc>
          <w:tcPr>
            <w:tcW w:w="2051" w:type="dxa"/>
            <w:tcBorders>
              <w:top w:val="nil"/>
            </w:tcBorders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41 (72)</w:t>
            </w:r>
          </w:p>
        </w:tc>
        <w:tc>
          <w:tcPr>
            <w:tcW w:w="920" w:type="dxa"/>
            <w:tcBorders>
              <w:top w:val="nil"/>
            </w:tcBorders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Women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3 (25.5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6 (28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C80299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Age at D</w:t>
            </w:r>
            <w:r w:rsidR="008E09B0"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HD start</w:t>
            </w:r>
          </w:p>
        </w:tc>
        <w:tc>
          <w:tcPr>
            <w:tcW w:w="116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8E09B0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86</w:t>
            </w: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8-45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9 (37.3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2 (38.5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45-60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8 (55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9 (51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60-75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4 (7.7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6 (10.5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Tobacco</w:t>
            </w:r>
          </w:p>
        </w:tc>
        <w:tc>
          <w:tcPr>
            <w:tcW w:w="116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8E09B0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04</w:t>
            </w: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No-smoker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5 (49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0 (52.6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Current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6 (11.8)</w:t>
            </w:r>
          </w:p>
        </w:tc>
        <w:tc>
          <w:tcPr>
            <w:tcW w:w="2051" w:type="dxa"/>
          </w:tcPr>
          <w:p w:rsidR="008E09B0" w:rsidRPr="002E535D" w:rsidRDefault="00DF7693" w:rsidP="00DF7693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0 (17.6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Former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0 (39.2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2 (21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Missing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 (0.0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5 (8.8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H</w:t>
            </w:r>
            <w:r w:rsidR="0043646C"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emoglobin</w:t>
            </w: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 (g/dl)</w:t>
            </w:r>
          </w:p>
        </w:tc>
        <w:tc>
          <w:tcPr>
            <w:tcW w:w="116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8E09B0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19</w:t>
            </w: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&lt;10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 (6.0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7 (12.3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0-12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0 (39.2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3 (40.4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&gt;12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8 (54.8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4 (42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Missing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 (0.0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5 (8.7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BMI (kg/m2)</w:t>
            </w:r>
            <w:r w:rsidR="00776B3E" w:rsidRPr="002E53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2006C4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08</w:t>
            </w: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&lt;18.5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3 (6.0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 (3.5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8.5-23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7 (13.7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8 (14.0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3-25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7 (13.7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2 (21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25-30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E535D">
              <w:rPr>
                <w:rFonts w:ascii="Times New Roman" w:hAnsi="Times New Roman" w:cs="Times New Roman"/>
                <w:sz w:val="20"/>
              </w:rPr>
              <w:t>16 (31.4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E535D">
              <w:rPr>
                <w:rFonts w:ascii="Times New Roman" w:hAnsi="Times New Roman" w:cs="Times New Roman"/>
                <w:sz w:val="20"/>
              </w:rPr>
              <w:t>21 (36.8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≥30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8 (35.3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9 (15.8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Missing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 (0.0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5 (8.8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Diabetes</w:t>
            </w:r>
          </w:p>
        </w:tc>
        <w:tc>
          <w:tcPr>
            <w:tcW w:w="116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8E09B0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25</w:t>
            </w: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Yes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8 (15.7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14 (24.6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No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43 (84.3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43 (75.4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5C2C59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PVD</w:t>
            </w:r>
          </w:p>
        </w:tc>
        <w:tc>
          <w:tcPr>
            <w:tcW w:w="116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8E09B0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85</w:t>
            </w: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Yes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5 (9.8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5 (8.8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No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46 (90.2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52 (91.2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5C2C59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CVD</w:t>
            </w:r>
          </w:p>
        </w:tc>
        <w:tc>
          <w:tcPr>
            <w:tcW w:w="116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8E09B0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12</w:t>
            </w: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Yes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5 (9.8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 (3.5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No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46 (90.2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52 (91.2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DF7693" w:rsidRPr="002E535D" w:rsidTr="00DF7693">
        <w:trPr>
          <w:jc w:val="center"/>
        </w:trPr>
        <w:tc>
          <w:tcPr>
            <w:tcW w:w="2647" w:type="dxa"/>
          </w:tcPr>
          <w:p w:rsidR="00DF7693" w:rsidRPr="002E535D" w:rsidRDefault="00DF7693" w:rsidP="005E7749">
            <w:pPr>
              <w:rPr>
                <w:rFonts w:ascii="Times New Roman" w:hAnsi="Times New Roman" w:cs="Times New Roman"/>
                <w:sz w:val="20"/>
              </w:rPr>
            </w:pPr>
            <w:r w:rsidRPr="002E535D">
              <w:rPr>
                <w:rFonts w:ascii="Times New Roman" w:hAnsi="Times New Roman" w:cs="Times New Roman"/>
                <w:sz w:val="20"/>
              </w:rPr>
              <w:t>Missing</w:t>
            </w:r>
          </w:p>
        </w:tc>
        <w:tc>
          <w:tcPr>
            <w:tcW w:w="1161" w:type="dxa"/>
          </w:tcPr>
          <w:p w:rsidR="00DF7693" w:rsidRPr="002E535D" w:rsidRDefault="00DF7693" w:rsidP="005E774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E535D">
              <w:rPr>
                <w:rFonts w:ascii="Times New Roman" w:hAnsi="Times New Roman" w:cs="Times New Roman"/>
                <w:sz w:val="20"/>
              </w:rPr>
              <w:t>0 (0.0)</w:t>
            </w:r>
          </w:p>
        </w:tc>
        <w:tc>
          <w:tcPr>
            <w:tcW w:w="2051" w:type="dxa"/>
          </w:tcPr>
          <w:p w:rsidR="00DF7693" w:rsidRPr="002E535D" w:rsidRDefault="00DF7693" w:rsidP="005E774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E535D">
              <w:rPr>
                <w:rFonts w:ascii="Times New Roman" w:hAnsi="Times New Roman" w:cs="Times New Roman"/>
                <w:sz w:val="20"/>
              </w:rPr>
              <w:t>3 (5.3)</w:t>
            </w:r>
          </w:p>
        </w:tc>
        <w:tc>
          <w:tcPr>
            <w:tcW w:w="920" w:type="dxa"/>
          </w:tcPr>
          <w:p w:rsidR="00DF7693" w:rsidRPr="002E535D" w:rsidRDefault="00DF7693" w:rsidP="005E774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Coronary</w:t>
            </w:r>
            <w:r w:rsidR="005C2C59"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 disease</w:t>
            </w:r>
          </w:p>
        </w:tc>
        <w:tc>
          <w:tcPr>
            <w:tcW w:w="116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8E09B0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93</w:t>
            </w: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Yes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6 (11.8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7 (12.3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No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45 (88.2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50 (87.7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</w:rPr>
              <w:t>Respiratory insufficiency</w:t>
            </w:r>
          </w:p>
        </w:tc>
        <w:tc>
          <w:tcPr>
            <w:tcW w:w="116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051" w:type="dxa"/>
          </w:tcPr>
          <w:p w:rsidR="008E09B0" w:rsidRPr="002E535D" w:rsidRDefault="008E09B0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20" w:type="dxa"/>
          </w:tcPr>
          <w:p w:rsidR="008E09B0" w:rsidRPr="002E535D" w:rsidRDefault="002006C4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0.33</w:t>
            </w: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Yes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4 (7.8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2 (3.5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8E09B0" w:rsidRPr="002E535D" w:rsidTr="00DF7693">
        <w:trPr>
          <w:jc w:val="center"/>
        </w:trPr>
        <w:tc>
          <w:tcPr>
            <w:tcW w:w="2647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No</w:t>
            </w:r>
          </w:p>
        </w:tc>
        <w:tc>
          <w:tcPr>
            <w:tcW w:w="116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47 (92.2)</w:t>
            </w:r>
          </w:p>
        </w:tc>
        <w:tc>
          <w:tcPr>
            <w:tcW w:w="2051" w:type="dxa"/>
          </w:tcPr>
          <w:p w:rsidR="008E09B0" w:rsidRPr="002E535D" w:rsidRDefault="00DF7693" w:rsidP="005E7749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</w:rPr>
              <w:t>55 (96.5)</w:t>
            </w:r>
          </w:p>
        </w:tc>
        <w:tc>
          <w:tcPr>
            <w:tcW w:w="920" w:type="dxa"/>
          </w:tcPr>
          <w:p w:rsidR="008E09B0" w:rsidRPr="002E535D" w:rsidRDefault="008E09B0" w:rsidP="005E7749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</w:tbl>
    <w:p w:rsidR="008E09B0" w:rsidRPr="002E535D" w:rsidRDefault="008E09B0" w:rsidP="003D6E37">
      <w:pPr>
        <w:spacing w:after="0"/>
        <w:jc w:val="both"/>
        <w:rPr>
          <w:rFonts w:ascii="Times New Roman" w:hAnsi="Times New Roman" w:cs="Times New Roman"/>
        </w:rPr>
      </w:pPr>
      <w:r w:rsidRPr="002E535D">
        <w:rPr>
          <w:rFonts w:ascii="Times New Roman" w:hAnsi="Times New Roman" w:cs="Times New Roman"/>
          <w:sz w:val="20"/>
          <w:szCs w:val="20"/>
        </w:rPr>
        <w:t xml:space="preserve">BMI: Body Mass Index; </w:t>
      </w:r>
      <w:r w:rsidR="005C2C59" w:rsidRPr="002E535D">
        <w:rPr>
          <w:rFonts w:ascii="Times New Roman" w:hAnsi="Times New Roman" w:cs="Times New Roman"/>
          <w:sz w:val="20"/>
          <w:szCs w:val="20"/>
        </w:rPr>
        <w:t>PVD</w:t>
      </w:r>
      <w:r w:rsidRPr="002E535D">
        <w:rPr>
          <w:rFonts w:ascii="Times New Roman" w:hAnsi="Times New Roman" w:cs="Times New Roman"/>
          <w:sz w:val="20"/>
          <w:szCs w:val="20"/>
        </w:rPr>
        <w:t xml:space="preserve">: Peripheral vascular disease; </w:t>
      </w:r>
      <w:r w:rsidR="005C2C59" w:rsidRPr="002E535D">
        <w:rPr>
          <w:rFonts w:ascii="Times New Roman" w:hAnsi="Times New Roman" w:cs="Times New Roman"/>
          <w:sz w:val="20"/>
          <w:szCs w:val="20"/>
        </w:rPr>
        <w:t>CVD</w:t>
      </w:r>
      <w:r w:rsidRPr="002E535D">
        <w:rPr>
          <w:rFonts w:ascii="Times New Roman" w:hAnsi="Times New Roman" w:cs="Times New Roman"/>
          <w:sz w:val="20"/>
          <w:szCs w:val="20"/>
        </w:rPr>
        <w:t>: Cerebrovascular</w:t>
      </w:r>
      <w:r w:rsidR="00776B3E" w:rsidRPr="002E535D">
        <w:rPr>
          <w:rFonts w:ascii="Times New Roman" w:hAnsi="Times New Roman" w:cs="Times New Roman"/>
          <w:sz w:val="20"/>
          <w:szCs w:val="20"/>
        </w:rPr>
        <w:t xml:space="preserve"> disease</w:t>
      </w:r>
    </w:p>
    <w:p w:rsidR="00C657C5" w:rsidRPr="002E535D" w:rsidRDefault="003D6E37" w:rsidP="00C657C5">
      <w:pPr>
        <w:jc w:val="both"/>
        <w:rPr>
          <w:rFonts w:ascii="Times New Roman" w:hAnsi="Times New Roman" w:cs="Times New Roman"/>
        </w:rPr>
      </w:pPr>
      <w:r w:rsidRPr="002E535D">
        <w:rPr>
          <w:rFonts w:ascii="Times New Roman" w:hAnsi="Times New Roman" w:cs="Times New Roman"/>
          <w:sz w:val="20"/>
          <w:szCs w:val="20"/>
        </w:rPr>
        <w:t>*Matching procedure 1:1 age (±1 year), sex and year of dialysis initiation</w:t>
      </w:r>
    </w:p>
    <w:p w:rsidR="00DE6B5B" w:rsidRPr="002E535D" w:rsidRDefault="00DE6B5B">
      <w:pPr>
        <w:rPr>
          <w:rFonts w:ascii="Times New Roman" w:hAnsi="Times New Roman" w:cs="Times New Roman"/>
        </w:rPr>
      </w:pPr>
      <w:r w:rsidRPr="002E535D">
        <w:rPr>
          <w:rFonts w:ascii="Times New Roman" w:hAnsi="Times New Roman" w:cs="Times New Roman"/>
        </w:rPr>
        <w:br w:type="page"/>
      </w:r>
    </w:p>
    <w:p w:rsidR="00DE6B5B" w:rsidRPr="002E535D" w:rsidRDefault="00DE6B5B" w:rsidP="00DE6B5B">
      <w:pPr>
        <w:jc w:val="center"/>
        <w:rPr>
          <w:rFonts w:ascii="Times New Roman" w:hAnsi="Times New Roman" w:cs="Times New Roman"/>
        </w:rPr>
      </w:pPr>
      <w:r w:rsidRPr="00F66720">
        <w:rPr>
          <w:rFonts w:ascii="Times New Roman" w:hAnsi="Times New Roman" w:cs="Times New Roman"/>
          <w:b/>
          <w:sz w:val="20"/>
        </w:rPr>
        <w:lastRenderedPageBreak/>
        <w:t>Table S</w:t>
      </w:r>
      <w:r w:rsidR="00A809D7" w:rsidRPr="00F66720">
        <w:rPr>
          <w:rFonts w:ascii="Times New Roman" w:hAnsi="Times New Roman" w:cs="Times New Roman"/>
          <w:b/>
          <w:sz w:val="20"/>
        </w:rPr>
        <w:t>5</w:t>
      </w:r>
      <w:r w:rsidRPr="002E535D">
        <w:rPr>
          <w:rFonts w:ascii="Times New Roman" w:hAnsi="Times New Roman" w:cs="Times New Roman"/>
          <w:b/>
          <w:sz w:val="20"/>
        </w:rPr>
        <w:t>. Unadjusted and adjusted specific Hazard Ratio</w:t>
      </w:r>
      <w:r w:rsidR="005C2C59" w:rsidRPr="002E535D">
        <w:rPr>
          <w:rFonts w:ascii="Times New Roman" w:hAnsi="Times New Roman" w:cs="Times New Roman"/>
          <w:b/>
          <w:sz w:val="20"/>
        </w:rPr>
        <w:t>s</w:t>
      </w:r>
      <w:r w:rsidRPr="002E535D">
        <w:rPr>
          <w:rFonts w:ascii="Times New Roman" w:hAnsi="Times New Roman" w:cs="Times New Roman"/>
          <w:b/>
          <w:sz w:val="20"/>
        </w:rPr>
        <w:t xml:space="preserve"> (HR) </w:t>
      </w:r>
      <w:r w:rsidR="00A44300" w:rsidRPr="002E535D">
        <w:rPr>
          <w:rFonts w:ascii="Times New Roman" w:hAnsi="Times New Roman" w:cs="Times New Roman"/>
          <w:b/>
          <w:sz w:val="20"/>
        </w:rPr>
        <w:t xml:space="preserve">and </w:t>
      </w:r>
      <w:proofErr w:type="spellStart"/>
      <w:r w:rsidR="00A44300" w:rsidRPr="002E535D">
        <w:rPr>
          <w:rFonts w:ascii="Times New Roman" w:hAnsi="Times New Roman" w:cs="Times New Roman"/>
          <w:b/>
          <w:sz w:val="20"/>
        </w:rPr>
        <w:t>Subdistribution</w:t>
      </w:r>
      <w:proofErr w:type="spellEnd"/>
      <w:r w:rsidR="00A44300" w:rsidRPr="002E535D">
        <w:rPr>
          <w:rFonts w:ascii="Times New Roman" w:hAnsi="Times New Roman" w:cs="Times New Roman"/>
          <w:b/>
          <w:sz w:val="20"/>
        </w:rPr>
        <w:t xml:space="preserve"> Hazard Ratio</w:t>
      </w:r>
      <w:r w:rsidR="005C2C59" w:rsidRPr="002E535D">
        <w:rPr>
          <w:rFonts w:ascii="Times New Roman" w:hAnsi="Times New Roman" w:cs="Times New Roman"/>
          <w:b/>
          <w:sz w:val="20"/>
        </w:rPr>
        <w:t>s</w:t>
      </w:r>
      <w:r w:rsidR="00A44300" w:rsidRPr="002E535D">
        <w:rPr>
          <w:rFonts w:ascii="Times New Roman" w:hAnsi="Times New Roman" w:cs="Times New Roman"/>
          <w:b/>
          <w:sz w:val="20"/>
        </w:rPr>
        <w:t xml:space="preserve"> (SHR) </w:t>
      </w:r>
      <w:r w:rsidRPr="002E535D">
        <w:rPr>
          <w:rFonts w:ascii="Times New Roman" w:hAnsi="Times New Roman" w:cs="Times New Roman"/>
          <w:b/>
          <w:sz w:val="20"/>
        </w:rPr>
        <w:t xml:space="preserve">for renal transplantation </w:t>
      </w:r>
    </w:p>
    <w:tbl>
      <w:tblPr>
        <w:tblStyle w:val="Ombrageclair"/>
        <w:tblW w:w="6666" w:type="dxa"/>
        <w:jc w:val="center"/>
        <w:tblLook w:val="0600" w:firstRow="0" w:lastRow="0" w:firstColumn="0" w:lastColumn="0" w:noHBand="1" w:noVBand="1"/>
      </w:tblPr>
      <w:tblGrid>
        <w:gridCol w:w="3213"/>
        <w:gridCol w:w="1752"/>
        <w:gridCol w:w="1701"/>
      </w:tblGrid>
      <w:tr w:rsidR="00861C28" w:rsidRPr="002E535D" w:rsidTr="00861C28">
        <w:trPr>
          <w:jc w:val="center"/>
        </w:trPr>
        <w:tc>
          <w:tcPr>
            <w:tcW w:w="3213" w:type="dxa"/>
            <w:tcBorders>
              <w:top w:val="single" w:sz="8" w:space="0" w:color="000000" w:themeColor="text1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  <w:gridSpan w:val="2"/>
            <w:tcBorders>
              <w:top w:val="single" w:sz="8" w:space="0" w:color="000000" w:themeColor="text1"/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>Specific Cox model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  <w:tcBorders>
              <w:bottom w:val="single" w:sz="4" w:space="0" w:color="auto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adjusted HR </w:t>
            </w:r>
          </w:p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HR </w:t>
            </w:r>
          </w:p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>(95% CI)*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  <w:tcBorders>
              <w:top w:val="single" w:sz="4" w:space="0" w:color="auto"/>
              <w:bottom w:val="nil"/>
            </w:tcBorders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>Smoking status (</w:t>
            </w:r>
            <w:r w:rsidRPr="002E53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 smoker)</w:t>
            </w:r>
          </w:p>
        </w:tc>
        <w:tc>
          <w:tcPr>
            <w:tcW w:w="1752" w:type="dxa"/>
            <w:tcBorders>
              <w:top w:val="single" w:sz="4" w:space="0" w:color="auto"/>
              <w:bottom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  <w:tcBorders>
              <w:top w:val="nil"/>
            </w:tcBorders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Current/former smoker</w:t>
            </w:r>
          </w:p>
        </w:tc>
        <w:tc>
          <w:tcPr>
            <w:tcW w:w="1752" w:type="dxa"/>
            <w:tcBorders>
              <w:top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0.78 (0.53-1.14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C28" w:rsidRPr="002E535D" w:rsidTr="00861C28">
        <w:trPr>
          <w:trHeight w:val="67"/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0.77 (0.31-1.91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>Hemoglobin (</w:t>
            </w:r>
            <w:r w:rsidRPr="002E53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0-12)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0.54 (0.27-1.08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&gt;12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1.32 (0.88-1.98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0.62 (0.19-2.0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A61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>BMI (</w:t>
            </w:r>
            <w:r w:rsidRPr="002E53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8.5-23)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1.65 (0.60-4.55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1.54 (0.56-4.24)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A61F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23-25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1.89 (0.96-3.72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2.25 (1.14-4.44)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25-30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1.67 (0.92-3.72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1.78 (0.96-3.27)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1.01 (0.54-1.90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1.01 (0.53-1.95)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1.24 (0.72-1.54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1.09 (0.39-3.04)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>Diabetes (</w:t>
            </w:r>
            <w:r w:rsidRPr="002E53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)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0.41 (0.25-0.65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>PVD (</w:t>
            </w:r>
            <w:r w:rsidRPr="002E53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)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0.25 (0.13-0.43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0.38 (0.19-0.74)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>CVD (</w:t>
            </w:r>
            <w:r w:rsidRPr="002E53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)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0.49 (0.23-1.04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0.46 (0.15-1.46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>Coronary disease (</w:t>
            </w:r>
            <w:r w:rsidRPr="002E53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)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0.24 (0.13-0.43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0.35 (0.19-0.66)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>Respiratory disease (</w:t>
            </w:r>
            <w:r w:rsidRPr="002E53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Pr="002E53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)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0.26 (0.11-0.59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0.41 (0.18-0.96)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24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Country  (</w:t>
            </w:r>
            <w:r w:rsidRPr="002E535D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vs</w:t>
            </w:r>
            <w:r w:rsidRPr="002E535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 France)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Australia and New Zealand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1.06 (0.72-1.54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1.36 (0.91-2.05)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6A5D85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Late DHD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</w:tcPr>
          <w:p w:rsidR="00861C28" w:rsidRPr="002E535D" w:rsidRDefault="006A5D85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arly </w:t>
            </w:r>
            <w:r w:rsidR="00861C28" w:rsidRPr="002E535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HD</w:t>
            </w:r>
          </w:p>
        </w:tc>
        <w:tc>
          <w:tcPr>
            <w:tcW w:w="1752" w:type="dxa"/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1.43 (0.94-2.18)</w:t>
            </w:r>
          </w:p>
        </w:tc>
        <w:tc>
          <w:tcPr>
            <w:tcW w:w="1701" w:type="dxa"/>
            <w:tcBorders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C28" w:rsidRPr="002E535D" w:rsidTr="00861C28">
        <w:trPr>
          <w:jc w:val="center"/>
        </w:trPr>
        <w:tc>
          <w:tcPr>
            <w:tcW w:w="3213" w:type="dxa"/>
            <w:tcBorders>
              <w:bottom w:val="single" w:sz="8" w:space="0" w:color="000000" w:themeColor="text1"/>
            </w:tcBorders>
          </w:tcPr>
          <w:p w:rsidR="00861C28" w:rsidRPr="002E535D" w:rsidRDefault="00861C28" w:rsidP="005E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ssion duration (hours)</w:t>
            </w:r>
          </w:p>
        </w:tc>
        <w:tc>
          <w:tcPr>
            <w:tcW w:w="1752" w:type="dxa"/>
            <w:tcBorders>
              <w:bottom w:val="single" w:sz="8" w:space="0" w:color="000000" w:themeColor="text1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1.0 (0.77-1.31)</w:t>
            </w:r>
          </w:p>
        </w:tc>
        <w:tc>
          <w:tcPr>
            <w:tcW w:w="1701" w:type="dxa"/>
            <w:tcBorders>
              <w:bottom w:val="single" w:sz="8" w:space="0" w:color="000000" w:themeColor="text1"/>
              <w:right w:val="nil"/>
            </w:tcBorders>
          </w:tcPr>
          <w:p w:rsidR="00861C28" w:rsidRPr="002E535D" w:rsidRDefault="00861C28" w:rsidP="005E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3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3D6E37" w:rsidRPr="002E535D" w:rsidRDefault="001D3147" w:rsidP="003D6E37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53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MI: Body Mass Index; </w:t>
      </w:r>
      <w:r w:rsidR="005C2C59" w:rsidRPr="002E535D">
        <w:rPr>
          <w:rFonts w:ascii="Times New Roman" w:hAnsi="Times New Roman" w:cs="Times New Roman"/>
          <w:color w:val="000000" w:themeColor="text1"/>
          <w:sz w:val="20"/>
          <w:szCs w:val="20"/>
        </w:rPr>
        <w:t>PVD</w:t>
      </w:r>
      <w:r w:rsidRPr="002E53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Peripheral vascular disease; </w:t>
      </w:r>
      <w:r w:rsidR="005C2C59" w:rsidRPr="002E535D">
        <w:rPr>
          <w:rFonts w:ascii="Times New Roman" w:hAnsi="Times New Roman" w:cs="Times New Roman"/>
          <w:color w:val="000000" w:themeColor="text1"/>
          <w:sz w:val="20"/>
          <w:szCs w:val="20"/>
        </w:rPr>
        <w:t>CVD</w:t>
      </w:r>
      <w:r w:rsidRPr="002E535D">
        <w:rPr>
          <w:rFonts w:ascii="Times New Roman" w:hAnsi="Times New Roman" w:cs="Times New Roman"/>
          <w:color w:val="000000" w:themeColor="text1"/>
          <w:sz w:val="20"/>
          <w:szCs w:val="20"/>
        </w:rPr>
        <w:t>: Cerebrovascular disease</w:t>
      </w:r>
    </w:p>
    <w:p w:rsidR="00FD5A3F" w:rsidRPr="002E535D" w:rsidRDefault="00FD5A3F">
      <w:pPr>
        <w:rPr>
          <w:rFonts w:ascii="Times New Roman" w:hAnsi="Times New Roman" w:cs="Times New Roman"/>
        </w:rPr>
      </w:pPr>
    </w:p>
    <w:sectPr w:rsidR="00FD5A3F" w:rsidRPr="002E535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41FF" w:rsidRDefault="005D41FF" w:rsidP="0059003D">
      <w:pPr>
        <w:spacing w:after="0"/>
      </w:pPr>
      <w:r>
        <w:separator/>
      </w:r>
    </w:p>
  </w:endnote>
  <w:endnote w:type="continuationSeparator" w:id="0">
    <w:p w:rsidR="005D41FF" w:rsidRDefault="005D41FF" w:rsidP="0059003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9015711"/>
      <w:docPartObj>
        <w:docPartGallery w:val="Page Numbers (Bottom of Page)"/>
        <w:docPartUnique/>
      </w:docPartObj>
    </w:sdtPr>
    <w:sdtEndPr/>
    <w:sdtContent>
      <w:p w:rsidR="00FA4826" w:rsidRDefault="00FA482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70EA">
          <w:rPr>
            <w:noProof/>
          </w:rPr>
          <w:t>1</w:t>
        </w:r>
        <w:r>
          <w:fldChar w:fldCharType="end"/>
        </w:r>
      </w:p>
    </w:sdtContent>
  </w:sdt>
  <w:p w:rsidR="00FA4826" w:rsidRDefault="00FA482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41FF" w:rsidRDefault="005D41FF" w:rsidP="0059003D">
      <w:pPr>
        <w:spacing w:after="0"/>
      </w:pPr>
      <w:r>
        <w:separator/>
      </w:r>
    </w:p>
  </w:footnote>
  <w:footnote w:type="continuationSeparator" w:id="0">
    <w:p w:rsidR="005D41FF" w:rsidRDefault="005D41FF" w:rsidP="0059003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7E8"/>
    <w:rsid w:val="000005B9"/>
    <w:rsid w:val="00017C85"/>
    <w:rsid w:val="00067C1C"/>
    <w:rsid w:val="000C7340"/>
    <w:rsid w:val="000D16F5"/>
    <w:rsid w:val="0011177D"/>
    <w:rsid w:val="00132346"/>
    <w:rsid w:val="00152895"/>
    <w:rsid w:val="00161B21"/>
    <w:rsid w:val="00183E4C"/>
    <w:rsid w:val="001A4DCC"/>
    <w:rsid w:val="001A54B5"/>
    <w:rsid w:val="001B2A8D"/>
    <w:rsid w:val="001D3147"/>
    <w:rsid w:val="001F0D3B"/>
    <w:rsid w:val="002006C4"/>
    <w:rsid w:val="00271867"/>
    <w:rsid w:val="00274345"/>
    <w:rsid w:val="00274891"/>
    <w:rsid w:val="002B0FA1"/>
    <w:rsid w:val="002B7BB2"/>
    <w:rsid w:val="002D4E09"/>
    <w:rsid w:val="002E535D"/>
    <w:rsid w:val="00331979"/>
    <w:rsid w:val="00351156"/>
    <w:rsid w:val="00385338"/>
    <w:rsid w:val="003C27E8"/>
    <w:rsid w:val="003D6E37"/>
    <w:rsid w:val="0043646C"/>
    <w:rsid w:val="00441A69"/>
    <w:rsid w:val="0045591F"/>
    <w:rsid w:val="005068C3"/>
    <w:rsid w:val="00524960"/>
    <w:rsid w:val="0059003D"/>
    <w:rsid w:val="005C2C59"/>
    <w:rsid w:val="005D41FF"/>
    <w:rsid w:val="005E4541"/>
    <w:rsid w:val="005E7749"/>
    <w:rsid w:val="005F358A"/>
    <w:rsid w:val="006A5D85"/>
    <w:rsid w:val="007169D0"/>
    <w:rsid w:val="007248CF"/>
    <w:rsid w:val="00776B3E"/>
    <w:rsid w:val="0078272E"/>
    <w:rsid w:val="007B38AC"/>
    <w:rsid w:val="007E3BB8"/>
    <w:rsid w:val="007F35EC"/>
    <w:rsid w:val="007F7C33"/>
    <w:rsid w:val="0080260C"/>
    <w:rsid w:val="00815C3A"/>
    <w:rsid w:val="00855327"/>
    <w:rsid w:val="008573EB"/>
    <w:rsid w:val="00861C28"/>
    <w:rsid w:val="008A0AFD"/>
    <w:rsid w:val="008E09B0"/>
    <w:rsid w:val="008F1CCC"/>
    <w:rsid w:val="009333EF"/>
    <w:rsid w:val="00964181"/>
    <w:rsid w:val="0098452C"/>
    <w:rsid w:val="00997162"/>
    <w:rsid w:val="009E1A32"/>
    <w:rsid w:val="00A4039A"/>
    <w:rsid w:val="00A44300"/>
    <w:rsid w:val="00A61FC1"/>
    <w:rsid w:val="00A704BC"/>
    <w:rsid w:val="00A809D7"/>
    <w:rsid w:val="00A90CBE"/>
    <w:rsid w:val="00A950E7"/>
    <w:rsid w:val="00AA70EA"/>
    <w:rsid w:val="00AD43C8"/>
    <w:rsid w:val="00AF7E88"/>
    <w:rsid w:val="00B178EA"/>
    <w:rsid w:val="00B21B73"/>
    <w:rsid w:val="00B61DFD"/>
    <w:rsid w:val="00B841A6"/>
    <w:rsid w:val="00B9357B"/>
    <w:rsid w:val="00BA556F"/>
    <w:rsid w:val="00BB1935"/>
    <w:rsid w:val="00BB1D26"/>
    <w:rsid w:val="00BD77B2"/>
    <w:rsid w:val="00C10895"/>
    <w:rsid w:val="00C162DF"/>
    <w:rsid w:val="00C657C5"/>
    <w:rsid w:val="00C80299"/>
    <w:rsid w:val="00CA09A3"/>
    <w:rsid w:val="00CC35B0"/>
    <w:rsid w:val="00CD3F20"/>
    <w:rsid w:val="00CE58BD"/>
    <w:rsid w:val="00D30472"/>
    <w:rsid w:val="00D40968"/>
    <w:rsid w:val="00D519DC"/>
    <w:rsid w:val="00DE12B6"/>
    <w:rsid w:val="00DE6B5B"/>
    <w:rsid w:val="00DF7693"/>
    <w:rsid w:val="00E225A4"/>
    <w:rsid w:val="00E908EF"/>
    <w:rsid w:val="00E949F5"/>
    <w:rsid w:val="00EC6029"/>
    <w:rsid w:val="00F4413B"/>
    <w:rsid w:val="00F66720"/>
    <w:rsid w:val="00F74787"/>
    <w:rsid w:val="00FA4826"/>
    <w:rsid w:val="00FC66F8"/>
    <w:rsid w:val="00FD5A3F"/>
    <w:rsid w:val="00FD7E29"/>
    <w:rsid w:val="00FE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7E8"/>
    <w:pPr>
      <w:spacing w:line="240" w:lineRule="auto"/>
    </w:pPr>
    <w:rPr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B1935"/>
    <w:pPr>
      <w:keepNext/>
      <w:keepLines/>
      <w:spacing w:before="120" w:after="120"/>
      <w:ind w:left="708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22"/>
    <w:qFormat/>
    <w:rsid w:val="00BB1935"/>
    <w:rPr>
      <w:b/>
      <w:bCs/>
    </w:rPr>
  </w:style>
  <w:style w:type="paragraph" w:styleId="Paragraphedeliste">
    <w:name w:val="List Paragraph"/>
    <w:basedOn w:val="Normal"/>
    <w:uiPriority w:val="34"/>
    <w:qFormat/>
    <w:rsid w:val="00BB193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Titre2Car">
    <w:name w:val="Titre 2 Car"/>
    <w:basedOn w:val="Policepardfaut"/>
    <w:link w:val="Titre2"/>
    <w:uiPriority w:val="9"/>
    <w:rsid w:val="00BB1935"/>
    <w:rPr>
      <w:rFonts w:ascii="Times New Roman" w:eastAsiaTheme="majorEastAsia" w:hAnsi="Times New Roman" w:cstheme="majorBidi"/>
      <w:b/>
      <w:bCs/>
      <w:sz w:val="24"/>
      <w:szCs w:val="26"/>
    </w:rPr>
  </w:style>
  <w:style w:type="character" w:styleId="Titredulivre">
    <w:name w:val="Book Title"/>
    <w:basedOn w:val="Policepardfaut"/>
    <w:uiPriority w:val="33"/>
    <w:qFormat/>
    <w:rsid w:val="00BB1935"/>
    <w:rPr>
      <w:b/>
      <w:bCs/>
      <w:smallCaps/>
      <w:spacing w:val="5"/>
    </w:rPr>
  </w:style>
  <w:style w:type="table" w:customStyle="1" w:styleId="MediumGrid31">
    <w:name w:val="Medium Grid 31"/>
    <w:basedOn w:val="TableauNormal"/>
    <w:uiPriority w:val="69"/>
    <w:rsid w:val="003C27E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mbrageclair">
    <w:name w:val="Light Shading"/>
    <w:basedOn w:val="TableauNormal"/>
    <w:uiPriority w:val="60"/>
    <w:rsid w:val="003C27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B841A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41A6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59003D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59003D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59003D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59003D"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BD77B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D77B2"/>
  </w:style>
  <w:style w:type="character" w:customStyle="1" w:styleId="CommentaireCar">
    <w:name w:val="Commentaire Car"/>
    <w:basedOn w:val="Policepardfaut"/>
    <w:link w:val="Commentaire"/>
    <w:uiPriority w:val="99"/>
    <w:semiHidden/>
    <w:rsid w:val="00BD77B2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77B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77B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7E8"/>
    <w:pPr>
      <w:spacing w:line="240" w:lineRule="auto"/>
    </w:pPr>
    <w:rPr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B1935"/>
    <w:pPr>
      <w:keepNext/>
      <w:keepLines/>
      <w:spacing w:before="120" w:after="120"/>
      <w:ind w:left="708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22"/>
    <w:qFormat/>
    <w:rsid w:val="00BB1935"/>
    <w:rPr>
      <w:b/>
      <w:bCs/>
    </w:rPr>
  </w:style>
  <w:style w:type="paragraph" w:styleId="Paragraphedeliste">
    <w:name w:val="List Paragraph"/>
    <w:basedOn w:val="Normal"/>
    <w:uiPriority w:val="34"/>
    <w:qFormat/>
    <w:rsid w:val="00BB193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Titre2Car">
    <w:name w:val="Titre 2 Car"/>
    <w:basedOn w:val="Policepardfaut"/>
    <w:link w:val="Titre2"/>
    <w:uiPriority w:val="9"/>
    <w:rsid w:val="00BB1935"/>
    <w:rPr>
      <w:rFonts w:ascii="Times New Roman" w:eastAsiaTheme="majorEastAsia" w:hAnsi="Times New Roman" w:cstheme="majorBidi"/>
      <w:b/>
      <w:bCs/>
      <w:sz w:val="24"/>
      <w:szCs w:val="26"/>
    </w:rPr>
  </w:style>
  <w:style w:type="character" w:styleId="Titredulivre">
    <w:name w:val="Book Title"/>
    <w:basedOn w:val="Policepardfaut"/>
    <w:uiPriority w:val="33"/>
    <w:qFormat/>
    <w:rsid w:val="00BB1935"/>
    <w:rPr>
      <w:b/>
      <w:bCs/>
      <w:smallCaps/>
      <w:spacing w:val="5"/>
    </w:rPr>
  </w:style>
  <w:style w:type="table" w:customStyle="1" w:styleId="MediumGrid31">
    <w:name w:val="Medium Grid 31"/>
    <w:basedOn w:val="TableauNormal"/>
    <w:uiPriority w:val="69"/>
    <w:rsid w:val="003C27E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mbrageclair">
    <w:name w:val="Light Shading"/>
    <w:basedOn w:val="TableauNormal"/>
    <w:uiPriority w:val="60"/>
    <w:rsid w:val="003C27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B841A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41A6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59003D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59003D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59003D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59003D"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BD77B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D77B2"/>
  </w:style>
  <w:style w:type="character" w:customStyle="1" w:styleId="CommentaireCar">
    <w:name w:val="Commentaire Car"/>
    <w:basedOn w:val="Policepardfaut"/>
    <w:link w:val="Commentaire"/>
    <w:uiPriority w:val="99"/>
    <w:semiHidden/>
    <w:rsid w:val="00BD77B2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77B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77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130</Words>
  <Characters>6219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7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ESP</dc:creator>
  <cp:lastModifiedBy>EHESP</cp:lastModifiedBy>
  <cp:revision>15</cp:revision>
  <dcterms:created xsi:type="dcterms:W3CDTF">2018-03-26T09:45:00Z</dcterms:created>
  <dcterms:modified xsi:type="dcterms:W3CDTF">2019-03-08T14:32:00Z</dcterms:modified>
</cp:coreProperties>
</file>